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B55B8" w14:textId="77777777" w:rsidR="0091047D" w:rsidRPr="00656EC6" w:rsidRDefault="0091047D" w:rsidP="0091047D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80512815"/>
      <w:bookmarkStart w:id="1" w:name="_Hlk204534611"/>
      <w:r w:rsidRPr="00656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656EC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mmary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tistics of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ressor days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cross physician POCUS implementation and confidence group</w:t>
      </w:r>
      <w:r w:rsidRPr="001652E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652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sopressor positive data)</w:t>
      </w:r>
    </w:p>
    <w:tbl>
      <w:tblPr>
        <w:tblW w:w="93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6"/>
        <w:gridCol w:w="886"/>
        <w:gridCol w:w="573"/>
        <w:gridCol w:w="674"/>
        <w:gridCol w:w="573"/>
        <w:gridCol w:w="1086"/>
        <w:gridCol w:w="573"/>
        <w:gridCol w:w="860"/>
        <w:gridCol w:w="573"/>
        <w:gridCol w:w="1125"/>
        <w:gridCol w:w="998"/>
      </w:tblGrid>
      <w:tr w:rsidR="0091047D" w:rsidRPr="000607C9" w14:paraId="57F968F7" w14:textId="77777777" w:rsidTr="00C052D4">
        <w:trPr>
          <w:cantSplit/>
          <w:tblHeader/>
          <w:jc w:val="center"/>
        </w:trPr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bookmarkEnd w:id="1"/>
          <w:p w14:paraId="3EA444D7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EF1D382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E4BEF2D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238018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6F5DE07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538D0E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D573C1C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A9D8D5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CF05B5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BECEB1A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B041DD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1047D" w:rsidRPr="000607C9" w14:paraId="401F623F" w14:textId="77777777" w:rsidTr="00C052D4">
        <w:trPr>
          <w:cantSplit/>
          <w:jc w:val="center"/>
        </w:trPr>
        <w:tc>
          <w:tcPr>
            <w:tcW w:w="14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3CBDD9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</w:t>
            </w: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4BF9CF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BB5B1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A2092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45CC73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C122DB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63058C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D8AB79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36EBBE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FEA70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596FB5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74</w:t>
            </w:r>
          </w:p>
        </w:tc>
      </w:tr>
      <w:tr w:rsidR="0091047D" w:rsidRPr="000607C9" w14:paraId="2867CDEC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0F08EF85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D9729E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0F052C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46206F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5705B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81EFBA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D694A7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119B97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8AD04A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6577F5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49B7BA02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047D" w:rsidRPr="000607C9" w14:paraId="56E28B0E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31539F7E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1A668F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DD6839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F41851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55AB73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9F3451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A6E39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75DB5E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6D71E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B67837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562EA7A7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047D" w:rsidRPr="000607C9" w14:paraId="1937B7DF" w14:textId="77777777" w:rsidTr="00C052D4">
        <w:trPr>
          <w:cantSplit/>
          <w:jc w:val="center"/>
        </w:trPr>
        <w:tc>
          <w:tcPr>
            <w:tcW w:w="1476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FD8CAD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0A9499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F3A3ED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E4759D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8102EB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59C703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34AF88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3ECE65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0D84C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F6D31E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0E1B3C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3</w:t>
            </w:r>
          </w:p>
        </w:tc>
      </w:tr>
      <w:tr w:rsidR="0091047D" w:rsidRPr="000607C9" w14:paraId="033DD651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0995AF25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6CDCB5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5BE36C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306DA3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EB0A63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FA61B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82821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C58E7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F62FB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9033FA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7826CAC5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047D" w:rsidRPr="000607C9" w14:paraId="0AF2CBF2" w14:textId="77777777" w:rsidTr="00C052D4">
        <w:trPr>
          <w:cantSplit/>
          <w:jc w:val="center"/>
        </w:trPr>
        <w:tc>
          <w:tcPr>
            <w:tcW w:w="1476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76538085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7656C4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EB9610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E8BD35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AF421E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8844A8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BE9DA6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B2C11F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A7979B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2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6FEAE1" w14:textId="77777777" w:rsidR="0091047D" w:rsidRPr="000607C9" w:rsidRDefault="0091047D" w:rsidP="00C052D4">
            <w:pPr>
              <w:adjustRightInd w:val="0"/>
              <w:spacing w:before="60" w:after="60" w:line="25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98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14:paraId="2C927DDA" w14:textId="77777777" w:rsidR="0091047D" w:rsidRPr="000607C9" w:rsidRDefault="0091047D" w:rsidP="00C052D4">
            <w:pPr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047D" w:rsidRPr="000607C9" w14:paraId="0EDEE2B1" w14:textId="77777777" w:rsidTr="00C052D4">
        <w:trPr>
          <w:cantSplit/>
          <w:jc w:val="center"/>
        </w:trPr>
        <w:tc>
          <w:tcPr>
            <w:tcW w:w="9397" w:type="dxa"/>
            <w:gridSpan w:val="11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86BBC9" w14:textId="77777777" w:rsidR="0091047D" w:rsidRPr="000607C9" w:rsidRDefault="0091047D" w:rsidP="00C052D4">
            <w:pPr>
              <w:adjustRightInd w:val="0"/>
              <w:spacing w:before="60" w:after="60"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 p-values based on Kruskal-</w:t>
            </w:r>
            <w:proofErr w:type="gramStart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lis</w:t>
            </w:r>
            <w:proofErr w:type="gramEnd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est </w:t>
            </w:r>
            <w:proofErr w:type="gramStart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</w:t>
            </w:r>
            <w:proofErr w:type="gramEnd"/>
            <w:r w:rsidRPr="00060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reported.</w:t>
            </w:r>
          </w:p>
        </w:tc>
      </w:tr>
    </w:tbl>
    <w:p w14:paraId="037A3A99" w14:textId="77777777" w:rsidR="005B5371" w:rsidRDefault="005B5371"/>
    <w:sectPr w:rsidR="005B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7D"/>
    <w:rsid w:val="000846A6"/>
    <w:rsid w:val="001014DE"/>
    <w:rsid w:val="001D3B55"/>
    <w:rsid w:val="002A4CB2"/>
    <w:rsid w:val="00545976"/>
    <w:rsid w:val="005B5371"/>
    <w:rsid w:val="0091047D"/>
    <w:rsid w:val="009772C5"/>
    <w:rsid w:val="00C93260"/>
    <w:rsid w:val="00E13D2E"/>
    <w:rsid w:val="00E74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6AD94"/>
  <w15:chartTrackingRefBased/>
  <w15:docId w15:val="{50B24E0E-3513-40B1-B2DC-4BED53E2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47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4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9104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4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4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4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4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4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4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4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4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4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4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47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0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47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104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4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4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ney, Sam K</dc:creator>
  <cp:keywords/>
  <dc:description/>
  <cp:lastModifiedBy>Tierney, Sam K</cp:lastModifiedBy>
  <cp:revision>1</cp:revision>
  <dcterms:created xsi:type="dcterms:W3CDTF">2025-08-07T21:23:00Z</dcterms:created>
  <dcterms:modified xsi:type="dcterms:W3CDTF">2025-08-07T21:25:00Z</dcterms:modified>
</cp:coreProperties>
</file>